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D6D1E6" w14:textId="77777777" w:rsidR="007F2DE7" w:rsidRDefault="00FB7703">
      <w:pPr>
        <w:pStyle w:val="Heading1"/>
      </w:pPr>
      <w:r>
        <w:t>Table S2. Missing data per variable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284"/>
        <w:gridCol w:w="961"/>
        <w:gridCol w:w="2355"/>
        <w:gridCol w:w="2746"/>
        <w:gridCol w:w="2318"/>
      </w:tblGrid>
      <w:tr w:rsidR="007F2DE7" w14:paraId="1F9173FD" w14:textId="77777777">
        <w:trPr>
          <w:tblHeader/>
          <w:jc w:val="center"/>
        </w:trPr>
        <w:tc>
          <w:tcPr>
            <w:tcW w:w="328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F1A21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96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A38F5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235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7FF18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umber.of.missings</w:t>
            </w:r>
            <w:proofErr w:type="spellEnd"/>
          </w:p>
        </w:tc>
        <w:tc>
          <w:tcPr>
            <w:tcW w:w="274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231BA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umber.of.observations</w:t>
            </w:r>
            <w:proofErr w:type="spellEnd"/>
          </w:p>
        </w:tc>
        <w:tc>
          <w:tcPr>
            <w:tcW w:w="231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AB011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issing.percentage</w:t>
            </w:r>
            <w:proofErr w:type="spellEnd"/>
          </w:p>
        </w:tc>
      </w:tr>
      <w:tr w:rsidR="007F2DE7" w14:paraId="3E149937" w14:textId="77777777">
        <w:trPr>
          <w:jc w:val="center"/>
        </w:trPr>
        <w:tc>
          <w:tcPr>
            <w:tcW w:w="328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B7579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nxiety</w:t>
            </w:r>
          </w:p>
        </w:tc>
        <w:tc>
          <w:tcPr>
            <w:tcW w:w="96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65E26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,305</w:t>
            </w:r>
          </w:p>
        </w:tc>
        <w:tc>
          <w:tcPr>
            <w:tcW w:w="235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6C4AD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74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3F7D6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,290</w:t>
            </w:r>
          </w:p>
        </w:tc>
        <w:tc>
          <w:tcPr>
            <w:tcW w:w="231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7C885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</w:t>
            </w:r>
          </w:p>
        </w:tc>
      </w:tr>
      <w:tr w:rsidR="007F2DE7" w14:paraId="3C8C13B4" w14:textId="77777777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6B969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3B03C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,305</w:t>
            </w:r>
          </w:p>
        </w:tc>
        <w:tc>
          <w:tcPr>
            <w:tcW w:w="2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CC563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7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D4DC5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,289</w:t>
            </w:r>
          </w:p>
        </w:tc>
        <w:tc>
          <w:tcPr>
            <w:tcW w:w="23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D3A23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</w:t>
            </w:r>
          </w:p>
        </w:tc>
      </w:tr>
      <w:tr w:rsidR="007F2DE7" w14:paraId="066A0B0C" w14:textId="77777777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CA2B3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urnout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AA3B6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,305</w:t>
            </w:r>
          </w:p>
        </w:tc>
        <w:tc>
          <w:tcPr>
            <w:tcW w:w="2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77287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94</w:t>
            </w:r>
          </w:p>
        </w:tc>
        <w:tc>
          <w:tcPr>
            <w:tcW w:w="27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19728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,011</w:t>
            </w:r>
          </w:p>
        </w:tc>
        <w:tc>
          <w:tcPr>
            <w:tcW w:w="23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0CBE0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.9</w:t>
            </w:r>
          </w:p>
        </w:tc>
      </w:tr>
      <w:tr w:rsidR="007F2DE7" w14:paraId="4F58975D" w14:textId="77777777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68774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Work Engagement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73A8B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,305</w:t>
            </w:r>
          </w:p>
        </w:tc>
        <w:tc>
          <w:tcPr>
            <w:tcW w:w="2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DB252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3</w:t>
            </w:r>
          </w:p>
        </w:tc>
        <w:tc>
          <w:tcPr>
            <w:tcW w:w="27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EED19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,142</w:t>
            </w:r>
          </w:p>
        </w:tc>
        <w:tc>
          <w:tcPr>
            <w:tcW w:w="23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AB4D8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9</w:t>
            </w:r>
          </w:p>
        </w:tc>
      </w:tr>
      <w:tr w:rsidR="007F2DE7" w14:paraId="582BF1C4" w14:textId="77777777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39CE9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74D1E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,305</w:t>
            </w:r>
          </w:p>
        </w:tc>
        <w:tc>
          <w:tcPr>
            <w:tcW w:w="2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653C3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82DD6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,305</w:t>
            </w:r>
          </w:p>
        </w:tc>
        <w:tc>
          <w:tcPr>
            <w:tcW w:w="23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36E52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</w:t>
            </w:r>
          </w:p>
        </w:tc>
      </w:tr>
      <w:tr w:rsidR="007F2DE7" w14:paraId="727A06CB" w14:textId="77777777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6CBF7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B7B74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,305</w:t>
            </w:r>
          </w:p>
        </w:tc>
        <w:tc>
          <w:tcPr>
            <w:tcW w:w="2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BD7DF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571D6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,305</w:t>
            </w:r>
          </w:p>
        </w:tc>
        <w:tc>
          <w:tcPr>
            <w:tcW w:w="23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CE0D4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</w:t>
            </w:r>
          </w:p>
        </w:tc>
      </w:tr>
      <w:tr w:rsidR="007F2DE7" w14:paraId="5B2D6C01" w14:textId="77777777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39B85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ducation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22E3B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,305</w:t>
            </w:r>
          </w:p>
        </w:tc>
        <w:tc>
          <w:tcPr>
            <w:tcW w:w="2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48360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A99B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,304</w:t>
            </w:r>
          </w:p>
        </w:tc>
        <w:tc>
          <w:tcPr>
            <w:tcW w:w="23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76DD5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</w:t>
            </w:r>
          </w:p>
        </w:tc>
      </w:tr>
      <w:tr w:rsidR="007F2DE7" w14:paraId="7D1D2855" w14:textId="77777777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54437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egio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6FABA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,305</w:t>
            </w:r>
          </w:p>
        </w:tc>
        <w:tc>
          <w:tcPr>
            <w:tcW w:w="2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D7814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27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46E2F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,271</w:t>
            </w:r>
          </w:p>
        </w:tc>
        <w:tc>
          <w:tcPr>
            <w:tcW w:w="23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3CF86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</w:t>
            </w:r>
          </w:p>
        </w:tc>
      </w:tr>
      <w:tr w:rsidR="007F2DE7" w14:paraId="3C0183A9" w14:textId="77777777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15138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Work Skill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5B36C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,305</w:t>
            </w:r>
          </w:p>
        </w:tc>
        <w:tc>
          <w:tcPr>
            <w:tcW w:w="2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12D86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27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C27C0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,176</w:t>
            </w:r>
          </w:p>
        </w:tc>
        <w:tc>
          <w:tcPr>
            <w:tcW w:w="23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DC1D2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9</w:t>
            </w:r>
          </w:p>
        </w:tc>
      </w:tr>
      <w:tr w:rsidR="007F2DE7" w14:paraId="769C5CC9" w14:textId="77777777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4B33A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ype of Contract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C80D4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,305</w:t>
            </w:r>
          </w:p>
        </w:tc>
        <w:tc>
          <w:tcPr>
            <w:tcW w:w="2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706CD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52</w:t>
            </w:r>
          </w:p>
        </w:tc>
        <w:tc>
          <w:tcPr>
            <w:tcW w:w="27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CD2BE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,953</w:t>
            </w:r>
          </w:p>
        </w:tc>
        <w:tc>
          <w:tcPr>
            <w:tcW w:w="23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DAEEB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.7</w:t>
            </w:r>
          </w:p>
        </w:tc>
      </w:tr>
      <w:tr w:rsidR="007F2DE7" w14:paraId="4699B7BE" w14:textId="77777777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08F0B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uffering from Chronic illness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C74F0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,305</w:t>
            </w:r>
          </w:p>
        </w:tc>
        <w:tc>
          <w:tcPr>
            <w:tcW w:w="2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EC9CB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1</w:t>
            </w:r>
          </w:p>
        </w:tc>
        <w:tc>
          <w:tcPr>
            <w:tcW w:w="27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049D6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,214</w:t>
            </w:r>
          </w:p>
        </w:tc>
        <w:tc>
          <w:tcPr>
            <w:tcW w:w="23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D6F76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8</w:t>
            </w:r>
          </w:p>
        </w:tc>
      </w:tr>
      <w:tr w:rsidR="007F2DE7" w14:paraId="2D7D42C9" w14:textId="77777777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ABE81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unctional limitation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B2379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,305</w:t>
            </w:r>
          </w:p>
        </w:tc>
        <w:tc>
          <w:tcPr>
            <w:tcW w:w="2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C8CCF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7</w:t>
            </w:r>
          </w:p>
        </w:tc>
        <w:tc>
          <w:tcPr>
            <w:tcW w:w="27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2AF5A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,238</w:t>
            </w:r>
          </w:p>
        </w:tc>
        <w:tc>
          <w:tcPr>
            <w:tcW w:w="23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DD47B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0</w:t>
            </w:r>
          </w:p>
        </w:tc>
      </w:tr>
      <w:tr w:rsidR="007F2DE7" w14:paraId="7450CD40" w14:textId="77777777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7D32A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uality of Social Support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CCA4C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,305</w:t>
            </w:r>
          </w:p>
        </w:tc>
        <w:tc>
          <w:tcPr>
            <w:tcW w:w="2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9AFDB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9</w:t>
            </w:r>
          </w:p>
        </w:tc>
        <w:tc>
          <w:tcPr>
            <w:tcW w:w="27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C5421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,226</w:t>
            </w:r>
          </w:p>
        </w:tc>
        <w:tc>
          <w:tcPr>
            <w:tcW w:w="23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43B39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4</w:t>
            </w:r>
          </w:p>
        </w:tc>
      </w:tr>
      <w:tr w:rsidR="007F2DE7" w14:paraId="55C812AE" w14:textId="77777777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EFE65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elework Categories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24321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,305</w:t>
            </w:r>
          </w:p>
        </w:tc>
        <w:tc>
          <w:tcPr>
            <w:tcW w:w="2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62C0C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7</w:t>
            </w:r>
          </w:p>
        </w:tc>
        <w:tc>
          <w:tcPr>
            <w:tcW w:w="27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480C8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,218</w:t>
            </w:r>
          </w:p>
        </w:tc>
        <w:tc>
          <w:tcPr>
            <w:tcW w:w="23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D49E2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6</w:t>
            </w:r>
          </w:p>
        </w:tc>
      </w:tr>
      <w:tr w:rsidR="007F2DE7" w14:paraId="3C44BAF3" w14:textId="77777777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18429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otional Load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81FC4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,305</w:t>
            </w:r>
          </w:p>
        </w:tc>
        <w:tc>
          <w:tcPr>
            <w:tcW w:w="2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77A3F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27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986C6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,162</w:t>
            </w:r>
          </w:p>
        </w:tc>
        <w:tc>
          <w:tcPr>
            <w:tcW w:w="23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42322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3</w:t>
            </w:r>
          </w:p>
        </w:tc>
      </w:tr>
      <w:tr w:rsidR="007F2DE7" w14:paraId="3CAA42B6" w14:textId="77777777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4CFD3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ime Pressure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59970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,305</w:t>
            </w:r>
          </w:p>
        </w:tc>
        <w:tc>
          <w:tcPr>
            <w:tcW w:w="2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C119C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27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C8927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,183</w:t>
            </w:r>
          </w:p>
        </w:tc>
        <w:tc>
          <w:tcPr>
            <w:tcW w:w="23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68433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7</w:t>
            </w:r>
          </w:p>
        </w:tc>
      </w:tr>
      <w:tr w:rsidR="007F2DE7" w14:paraId="25B2BD8B" w14:textId="77777777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E2412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ole Conflict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AAC39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,305</w:t>
            </w:r>
          </w:p>
        </w:tc>
        <w:tc>
          <w:tcPr>
            <w:tcW w:w="2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DA68E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36</w:t>
            </w:r>
          </w:p>
        </w:tc>
        <w:tc>
          <w:tcPr>
            <w:tcW w:w="27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B50A2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,069</w:t>
            </w:r>
          </w:p>
        </w:tc>
        <w:tc>
          <w:tcPr>
            <w:tcW w:w="23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11AEC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.1</w:t>
            </w:r>
          </w:p>
        </w:tc>
      </w:tr>
      <w:tr w:rsidR="007F2DE7" w14:paraId="3E52EF50" w14:textId="77777777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E4B92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ocial Support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60439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,305</w:t>
            </w:r>
          </w:p>
        </w:tc>
        <w:tc>
          <w:tcPr>
            <w:tcW w:w="2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CAC90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70</w:t>
            </w:r>
          </w:p>
        </w:tc>
        <w:tc>
          <w:tcPr>
            <w:tcW w:w="27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4F072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,035</w:t>
            </w:r>
          </w:p>
        </w:tc>
        <w:tc>
          <w:tcPr>
            <w:tcW w:w="23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920F9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.2</w:t>
            </w:r>
          </w:p>
        </w:tc>
      </w:tr>
      <w:tr w:rsidR="007F2DE7" w14:paraId="31CD55F8" w14:textId="77777777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39766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kills Use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3D489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,305</w:t>
            </w:r>
          </w:p>
        </w:tc>
        <w:tc>
          <w:tcPr>
            <w:tcW w:w="2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D5340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27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FA308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,167</w:t>
            </w:r>
          </w:p>
        </w:tc>
        <w:tc>
          <w:tcPr>
            <w:tcW w:w="23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E2925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2</w:t>
            </w:r>
          </w:p>
        </w:tc>
      </w:tr>
      <w:tr w:rsidR="007F2DE7" w14:paraId="4D46E15F" w14:textId="77777777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7E9A8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utonomy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B8E5A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,305</w:t>
            </w:r>
          </w:p>
        </w:tc>
        <w:tc>
          <w:tcPr>
            <w:tcW w:w="235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0CEA3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274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4290C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,194</w:t>
            </w:r>
          </w:p>
        </w:tc>
        <w:tc>
          <w:tcPr>
            <w:tcW w:w="231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75F11" w14:textId="77777777" w:rsidR="007F2DE7" w:rsidRDefault="00FB77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4</w:t>
            </w:r>
          </w:p>
        </w:tc>
      </w:tr>
    </w:tbl>
    <w:p w14:paraId="3340DD51" w14:textId="77777777" w:rsidR="007F2DE7" w:rsidRDefault="00FB7703">
      <w:r>
        <w:br w:type="page"/>
      </w:r>
    </w:p>
    <w:p w14:paraId="5A77442A" w14:textId="77777777" w:rsidR="007F2DE7" w:rsidRDefault="00FB7703">
      <w:pPr>
        <w:pStyle w:val="Heading1"/>
      </w:pPr>
      <w:r>
        <w:lastRenderedPageBreak/>
        <w:t>Figure S1. Missing data pattern</w:t>
      </w:r>
    </w:p>
    <w:p w14:paraId="2C7EF3FF" w14:textId="77777777" w:rsidR="007F2DE7" w:rsidRDefault="00FB7703">
      <w:pPr>
        <w:pStyle w:val="centered"/>
      </w:pPr>
      <w:r>
        <w:rPr>
          <w:noProof/>
        </w:rPr>
        <w:drawing>
          <wp:inline distT="0" distB="0" distL="0" distR="0" wp14:anchorId="506AA094" wp14:editId="259F2090">
            <wp:extent cx="5486400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635754" w14:textId="77777777" w:rsidR="007F2DE7" w:rsidRDefault="00FB7703">
      <w:r>
        <w:br w:type="page"/>
      </w:r>
    </w:p>
    <w:p w14:paraId="0719F541" w14:textId="77777777" w:rsidR="007F2DE7" w:rsidRDefault="00FB7703">
      <w:pPr>
        <w:pStyle w:val="Heading1"/>
      </w:pPr>
      <w:r>
        <w:lastRenderedPageBreak/>
        <w:t>Figure S2. Missing data pattern per telework category</w:t>
      </w:r>
    </w:p>
    <w:p w14:paraId="09E279E3" w14:textId="157C5BC7" w:rsidR="007F2DE7" w:rsidRDefault="00FB7703">
      <w:pPr>
        <w:pStyle w:val="centered"/>
      </w:pPr>
      <w:r>
        <w:rPr>
          <w:noProof/>
        </w:rPr>
        <w:drawing>
          <wp:inline distT="0" distB="0" distL="0" distR="0" wp14:anchorId="64B10323" wp14:editId="75D232D9">
            <wp:extent cx="5486400" cy="3657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D9ADF1" w14:textId="5FF2EFC8" w:rsidR="00FB7703" w:rsidRDefault="00FB7703">
      <w:pPr>
        <w:pStyle w:val="centered"/>
      </w:pPr>
    </w:p>
    <w:p w14:paraId="05E5C7D1" w14:textId="5B2F4F93" w:rsidR="00FB7703" w:rsidRDefault="00FB7703">
      <w:pPr>
        <w:pStyle w:val="centered"/>
      </w:pPr>
    </w:p>
    <w:p w14:paraId="410CB283" w14:textId="1F292BF3" w:rsidR="00FB7703" w:rsidRDefault="00FB7703">
      <w:pPr>
        <w:pStyle w:val="centered"/>
      </w:pPr>
    </w:p>
    <w:p w14:paraId="0987D363" w14:textId="3AC522BB" w:rsidR="00FB7703" w:rsidRDefault="00FB7703">
      <w:pPr>
        <w:pStyle w:val="centered"/>
      </w:pPr>
    </w:p>
    <w:p w14:paraId="37D22864" w14:textId="1464509C" w:rsidR="00FB7703" w:rsidRDefault="00FB7703">
      <w:pPr>
        <w:pStyle w:val="centered"/>
      </w:pPr>
    </w:p>
    <w:p w14:paraId="677520B3" w14:textId="13745D6E" w:rsidR="00FB7703" w:rsidRDefault="00FB7703">
      <w:pPr>
        <w:pStyle w:val="centered"/>
      </w:pPr>
    </w:p>
    <w:p w14:paraId="7230F5BD" w14:textId="5B503704" w:rsidR="00FB7703" w:rsidRDefault="00FB7703">
      <w:pPr>
        <w:pStyle w:val="centered"/>
      </w:pPr>
    </w:p>
    <w:p w14:paraId="2F5B68E6" w14:textId="60D40E3A" w:rsidR="00FB7703" w:rsidRDefault="00FB7703">
      <w:pPr>
        <w:pStyle w:val="centered"/>
      </w:pPr>
    </w:p>
    <w:p w14:paraId="4232BCA2" w14:textId="2F7B6C78" w:rsidR="00FB7703" w:rsidRDefault="00FB7703">
      <w:pPr>
        <w:pStyle w:val="centered"/>
      </w:pPr>
    </w:p>
    <w:p w14:paraId="2CFCF45D" w14:textId="7F37532C" w:rsidR="00FB7703" w:rsidRDefault="00FB7703">
      <w:pPr>
        <w:pStyle w:val="centered"/>
      </w:pPr>
    </w:p>
    <w:p w14:paraId="087EB274" w14:textId="7F90BC2B" w:rsidR="00FB7703" w:rsidRDefault="00FB7703">
      <w:pPr>
        <w:pStyle w:val="centered"/>
      </w:pPr>
    </w:p>
    <w:p w14:paraId="6E8FA804" w14:textId="182D9EF6" w:rsidR="00FB7703" w:rsidRDefault="00FB7703">
      <w:pPr>
        <w:pStyle w:val="centered"/>
      </w:pPr>
    </w:p>
    <w:p w14:paraId="2938006F" w14:textId="64757D96" w:rsidR="00FB7703" w:rsidRDefault="00FB7703">
      <w:pPr>
        <w:pStyle w:val="centered"/>
      </w:pPr>
    </w:p>
    <w:p w14:paraId="0A5FC67A" w14:textId="174DE7C7" w:rsidR="00FB7703" w:rsidRDefault="00FB7703">
      <w:pPr>
        <w:pStyle w:val="centered"/>
      </w:pPr>
    </w:p>
    <w:p w14:paraId="22C16C46" w14:textId="71638EFF" w:rsidR="00FB7703" w:rsidRDefault="00FB7703">
      <w:pPr>
        <w:pStyle w:val="centered"/>
      </w:pPr>
    </w:p>
    <w:p w14:paraId="1371B71D" w14:textId="0C8A8B5C" w:rsidR="00FB7703" w:rsidRDefault="00FB7703">
      <w:pPr>
        <w:pStyle w:val="centered"/>
      </w:pPr>
    </w:p>
    <w:p w14:paraId="3A110843" w14:textId="3A76C2E3" w:rsidR="00FB7703" w:rsidRDefault="00FB7703">
      <w:pPr>
        <w:pStyle w:val="centered"/>
      </w:pPr>
    </w:p>
    <w:p w14:paraId="791F626B" w14:textId="440F888D" w:rsidR="00FB7703" w:rsidRDefault="00FB7703">
      <w:pPr>
        <w:pStyle w:val="centered"/>
      </w:pPr>
    </w:p>
    <w:p w14:paraId="22F64F6F" w14:textId="5E52105E" w:rsidR="00FB7703" w:rsidRDefault="00FB7703">
      <w:pPr>
        <w:pStyle w:val="centered"/>
      </w:pPr>
    </w:p>
    <w:p w14:paraId="0D4AC516" w14:textId="087795CB" w:rsidR="00FB7703" w:rsidRDefault="00FB7703">
      <w:pPr>
        <w:pStyle w:val="centered"/>
      </w:pPr>
    </w:p>
    <w:p w14:paraId="6EBA3415" w14:textId="786CF154" w:rsidR="00FB7703" w:rsidRDefault="00FB7703">
      <w:pPr>
        <w:pStyle w:val="centered"/>
      </w:pPr>
    </w:p>
    <w:p w14:paraId="06730C58" w14:textId="06AD43F2" w:rsidR="00FB7703" w:rsidRDefault="00FB7703">
      <w:pPr>
        <w:pStyle w:val="centered"/>
      </w:pPr>
    </w:p>
    <w:p w14:paraId="40144254" w14:textId="644158D2" w:rsidR="00FB7703" w:rsidRDefault="00FB7703">
      <w:pPr>
        <w:pStyle w:val="centered"/>
      </w:pPr>
    </w:p>
    <w:p w14:paraId="39F954FE" w14:textId="2D3E72E9" w:rsidR="00FB7703" w:rsidRDefault="00FB7703">
      <w:pPr>
        <w:pStyle w:val="centered"/>
      </w:pPr>
    </w:p>
    <w:p w14:paraId="4FCB17EE" w14:textId="3D61E3A5" w:rsidR="00FB7703" w:rsidRDefault="00FB7703">
      <w:pPr>
        <w:pStyle w:val="centered"/>
      </w:pPr>
    </w:p>
    <w:p w14:paraId="6F671724" w14:textId="60EFB6FD" w:rsidR="00FB7703" w:rsidRDefault="00FB7703">
      <w:pPr>
        <w:pStyle w:val="centered"/>
      </w:pPr>
    </w:p>
    <w:p w14:paraId="157108E0" w14:textId="2C6E3997" w:rsidR="00FB7703" w:rsidRDefault="00FB7703">
      <w:pPr>
        <w:pStyle w:val="centered"/>
      </w:pPr>
    </w:p>
    <w:p w14:paraId="02DB0774" w14:textId="77777777" w:rsidR="00FB7703" w:rsidRDefault="00FB7703" w:rsidP="00FB7703">
      <w:pPr>
        <w:pStyle w:val="Heading1"/>
      </w:pPr>
      <w:r>
        <w:lastRenderedPageBreak/>
        <w:t>Table. Missing data per outcome: Anxiety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284"/>
        <w:gridCol w:w="2001"/>
        <w:gridCol w:w="2001"/>
        <w:gridCol w:w="2001"/>
      </w:tblGrid>
      <w:tr w:rsidR="00FB7703" w14:paraId="6CAAF2A6" w14:textId="77777777" w:rsidTr="000B0298">
        <w:trPr>
          <w:tblHeader/>
          <w:jc w:val="center"/>
        </w:trPr>
        <w:tc>
          <w:tcPr>
            <w:tcW w:w="328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9AE54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00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1A769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bserved</w:t>
            </w:r>
          </w:p>
        </w:tc>
        <w:tc>
          <w:tcPr>
            <w:tcW w:w="200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017EC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200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29C17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verall</w:t>
            </w:r>
          </w:p>
        </w:tc>
      </w:tr>
      <w:tr w:rsidR="00FB7703" w14:paraId="6A9B8641" w14:textId="77777777" w:rsidTr="000B0298">
        <w:trPr>
          <w:jc w:val="center"/>
        </w:trPr>
        <w:tc>
          <w:tcPr>
            <w:tcW w:w="328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BB167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0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1BA39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(N=3290)</w:t>
            </w:r>
          </w:p>
        </w:tc>
        <w:tc>
          <w:tcPr>
            <w:tcW w:w="200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1F5A5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(N=15)</w:t>
            </w:r>
          </w:p>
        </w:tc>
        <w:tc>
          <w:tcPr>
            <w:tcW w:w="200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9AC16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(N=3305)</w:t>
            </w:r>
          </w:p>
        </w:tc>
      </w:tr>
      <w:tr w:rsidR="00FB7703" w14:paraId="49556F84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A69A4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3A659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18238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D68AC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FB7703" w14:paraId="0A13FEC2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3FD68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Male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D728C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15 (33.9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030C4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 (33.3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B82C1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20 (33.9%)</w:t>
            </w:r>
          </w:p>
        </w:tc>
      </w:tr>
      <w:tr w:rsidR="00FB7703" w14:paraId="474AEB64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10762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Female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50933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175 (66.1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ED81F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 (66.7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5FAFF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185 (66.1%)</w:t>
            </w:r>
          </w:p>
        </w:tc>
      </w:tr>
      <w:tr w:rsidR="00FB7703" w14:paraId="6C7651D0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5449B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5A9A7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A401D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A6737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FB7703" w14:paraId="16A81C5A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D988B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Mean (SD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1C942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8.8 (10.3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2F518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2.7 (11.8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166F8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8.8 (10.3)</w:t>
            </w:r>
          </w:p>
        </w:tc>
      </w:tr>
      <w:tr w:rsidR="00FB7703" w14:paraId="73186742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45D85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Median [Min, Max]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49355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1.0 [23.0, 64.0]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4D974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7.0 [24.0, 63.0]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70C1B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1.0 [23.0, 64.0]</w:t>
            </w:r>
          </w:p>
        </w:tc>
      </w:tr>
      <w:tr w:rsidR="00FB7703" w14:paraId="024EFE4B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E4E22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ducation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82B45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0C364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4BE8C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FB7703" w14:paraId="15D101B7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E3945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High school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or lower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7E47C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53 (16.8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5406A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 (26.7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4F469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57 (16.9%)</w:t>
            </w:r>
          </w:p>
        </w:tc>
      </w:tr>
      <w:tr w:rsidR="00FB7703" w14:paraId="37ED6C91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B8B59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Bachelor or higher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D7BD9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736 (83.2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4F53F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 (73.3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13B52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747 (83.1%)</w:t>
            </w:r>
          </w:p>
        </w:tc>
      </w:tr>
      <w:tr w:rsidR="00FB7703" w14:paraId="7B7C2B95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ABDDC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Missing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269D3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0.0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2B9BD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C6BB0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0.0%)</w:t>
            </w:r>
          </w:p>
        </w:tc>
      </w:tr>
      <w:tr w:rsidR="00FB7703" w14:paraId="3C84A1B1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0DBA7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Work Skill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77E7E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C8609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ECE13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FB7703" w14:paraId="14A31CC0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BE7A1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Lower/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id level</w:t>
            </w:r>
            <w:proofErr w:type="spellEnd"/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1EDA5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38 (55.9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6AAD4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 (86.7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489B1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51 (56.0%)</w:t>
            </w:r>
          </w:p>
        </w:tc>
      </w:tr>
      <w:tr w:rsidR="00FB7703" w14:paraId="7D6681CF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2B63C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High level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5F663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25 (40.3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9FE99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8E3C3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25 (40.1%)</w:t>
            </w:r>
          </w:p>
        </w:tc>
      </w:tr>
      <w:tr w:rsidR="00FB7703" w14:paraId="5604121E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ED776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Missing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CAE0B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7 (3.9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DD695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13.3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DCBE6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9 (3.9%)</w:t>
            </w:r>
          </w:p>
        </w:tc>
      </w:tr>
      <w:tr w:rsidR="00FB7703" w14:paraId="4602313A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7E163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ype of Contract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E80A8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AAA3D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1ADB7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FB7703" w14:paraId="6F87A28E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75F8D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Permanent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98A20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762 (84.0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4C8AA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 (93.3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2EFD6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776 (84.0%)</w:t>
            </w:r>
          </w:p>
        </w:tc>
      </w:tr>
      <w:tr w:rsidR="00FB7703" w14:paraId="66DD11EF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41C2B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Temporary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or other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97DC2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7 (5.4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A30AD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A3557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7 (5.4%)</w:t>
            </w:r>
          </w:p>
        </w:tc>
      </w:tr>
      <w:tr w:rsidR="00FB7703" w14:paraId="5BABDCA7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5FB07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Missing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C2963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51 (10.7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C9FBE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6.7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921A1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52 (10.7%)</w:t>
            </w:r>
          </w:p>
        </w:tc>
      </w:tr>
      <w:tr w:rsidR="00FB7703" w14:paraId="345AFCF8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CD13A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uffering from Chronic illness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380C1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F2822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366C8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FB7703" w14:paraId="5F785F06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788AB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Yes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2C20B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120 (64.4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AE322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 (40.0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85F99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126 (64.3%)</w:t>
            </w:r>
          </w:p>
        </w:tc>
      </w:tr>
      <w:tr w:rsidR="00FB7703" w14:paraId="6AE3B8FF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25F7E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No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63758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80 (32.8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60B40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 (53.3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A7FC0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88 (32.9%)</w:t>
            </w:r>
          </w:p>
        </w:tc>
      </w:tr>
      <w:tr w:rsidR="00FB7703" w14:paraId="02372B2F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CFD15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Missing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5DE93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0 (2.7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8A657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6.7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21186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1 (2.8%)</w:t>
            </w:r>
          </w:p>
        </w:tc>
      </w:tr>
      <w:tr w:rsidR="00FB7703" w14:paraId="35E9B704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053F6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unctional limitation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1CC73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D3E95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695B3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FB7703" w14:paraId="030CDD11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ED6C3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No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1ED86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70 (20.4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22318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 (26.7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91B65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74 (20.4%)</w:t>
            </w:r>
          </w:p>
        </w:tc>
      </w:tr>
      <w:tr w:rsidR="00FB7703" w14:paraId="60094652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993D1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Yes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88D12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553 (77.6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8DBB6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 (73.3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18572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564 (77.6%)</w:t>
            </w:r>
          </w:p>
        </w:tc>
      </w:tr>
      <w:tr w:rsidR="00FB7703" w14:paraId="26A5589B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BA4CF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Missing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E7E0E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7 (2.0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6A54A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00FA8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7 (2.0%)</w:t>
            </w:r>
          </w:p>
        </w:tc>
      </w:tr>
      <w:tr w:rsidR="00FB7703" w14:paraId="0D4381FF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4EB1B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>Quality of Social Support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C3882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0BAEE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FFEEC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FB7703" w14:paraId="118A95BA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EDA71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Mean (SD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F13D8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09 (0.703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9036E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93 (0.730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59B7A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09 (0.703)</w:t>
            </w:r>
          </w:p>
        </w:tc>
      </w:tr>
      <w:tr w:rsidR="00FB7703" w14:paraId="1B6E5E4F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EC475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Median [Min, Max]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385B6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00 [1.00, 3.00]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D5C5A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00 [1.00, 3.00]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CBC3D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00 [1.00, 3.00]</w:t>
            </w:r>
          </w:p>
        </w:tc>
      </w:tr>
      <w:tr w:rsidR="00FB7703" w14:paraId="310F4AA7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4B09F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Missing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8BF3E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8 (2.4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D948E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6.7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8B5B3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9 (2.4%)</w:t>
            </w:r>
          </w:p>
        </w:tc>
      </w:tr>
    </w:tbl>
    <w:p w14:paraId="32AFAC1B" w14:textId="77777777" w:rsidR="00FB7703" w:rsidRDefault="00FB7703" w:rsidP="00FB7703">
      <w:r>
        <w:br w:type="page"/>
      </w:r>
    </w:p>
    <w:p w14:paraId="186A4D92" w14:textId="77777777" w:rsidR="00FB7703" w:rsidRDefault="00FB7703" w:rsidP="00FB7703">
      <w:pPr>
        <w:pStyle w:val="Heading1"/>
      </w:pPr>
      <w:r>
        <w:lastRenderedPageBreak/>
        <w:t>Table. Missing data per outcome: Depression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284"/>
        <w:gridCol w:w="2001"/>
        <w:gridCol w:w="2001"/>
        <w:gridCol w:w="2001"/>
      </w:tblGrid>
      <w:tr w:rsidR="00FB7703" w14:paraId="515438C2" w14:textId="77777777" w:rsidTr="000B0298">
        <w:trPr>
          <w:tblHeader/>
          <w:jc w:val="center"/>
        </w:trPr>
        <w:tc>
          <w:tcPr>
            <w:tcW w:w="328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E91A3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00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5EB83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bserved</w:t>
            </w:r>
          </w:p>
        </w:tc>
        <w:tc>
          <w:tcPr>
            <w:tcW w:w="200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8DD80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200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65A56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verall</w:t>
            </w:r>
          </w:p>
        </w:tc>
      </w:tr>
      <w:tr w:rsidR="00FB7703" w14:paraId="75C4BC46" w14:textId="77777777" w:rsidTr="000B0298">
        <w:trPr>
          <w:jc w:val="center"/>
        </w:trPr>
        <w:tc>
          <w:tcPr>
            <w:tcW w:w="328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24810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0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362A3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(N=3289)</w:t>
            </w:r>
          </w:p>
        </w:tc>
        <w:tc>
          <w:tcPr>
            <w:tcW w:w="200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BAC02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(N=16)</w:t>
            </w:r>
          </w:p>
        </w:tc>
        <w:tc>
          <w:tcPr>
            <w:tcW w:w="200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28353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(N=3305)</w:t>
            </w:r>
          </w:p>
        </w:tc>
      </w:tr>
      <w:tr w:rsidR="00FB7703" w14:paraId="50C2B812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7C151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00BE0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48D34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9F542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FB7703" w14:paraId="74E292FC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C753C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Male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A71D0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17 (34.0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D0B6E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 (18.8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C771D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20 (33.9%)</w:t>
            </w:r>
          </w:p>
        </w:tc>
      </w:tr>
      <w:tr w:rsidR="00FB7703" w14:paraId="1502117D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DCCB4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Female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2D24E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172 (66.0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AEE07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 (81.3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A4766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185 (66.1%)</w:t>
            </w:r>
          </w:p>
        </w:tc>
      </w:tr>
      <w:tr w:rsidR="00FB7703" w14:paraId="747F314E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59E96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1A07B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66D2C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6E656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FB7703" w14:paraId="4CCC9C1C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362CA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Mean (SD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1B721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8.8 (10.3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B14FF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1.6 (8.14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17AB0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8.8 (10.3)</w:t>
            </w:r>
          </w:p>
        </w:tc>
      </w:tr>
      <w:tr w:rsidR="00FB7703" w14:paraId="5CB679EA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DC6C5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Median [Min, Max]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F6349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1.0 [23.0, 64.0]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0BAB0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4.0 [29.0, 62.0]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6E39A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1.0 [23.0, 64.0]</w:t>
            </w:r>
          </w:p>
        </w:tc>
      </w:tr>
      <w:tr w:rsidR="00FB7703" w14:paraId="6E7E92B3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FE038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ducation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9B8DB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594B5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6B3DA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FB7703" w14:paraId="3D51DF37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EDB6F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High school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or lower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4F54A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52 (16.8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2C1B1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 (31.3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D8AC7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57 (16.9%)</w:t>
            </w:r>
          </w:p>
        </w:tc>
      </w:tr>
      <w:tr w:rsidR="00FB7703" w14:paraId="6DA85926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D228A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Bachelor or higher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2CEA5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736 (83.2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E407E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 (68.8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D1697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747 (83.1%)</w:t>
            </w:r>
          </w:p>
        </w:tc>
      </w:tr>
      <w:tr w:rsidR="00FB7703" w14:paraId="375BFC39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0ECC8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Missing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896BC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0.0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BA1A7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59183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0.0%)</w:t>
            </w:r>
          </w:p>
        </w:tc>
      </w:tr>
      <w:tr w:rsidR="00FB7703" w14:paraId="58740381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7E1EF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Work Skill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375C1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91E1E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536CC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FB7703" w14:paraId="0A2D8EE9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74C11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Lower/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id level</w:t>
            </w:r>
            <w:proofErr w:type="spellEnd"/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E3113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41 (56.0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D53FC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 (62.5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BB939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51 (56.0%)</w:t>
            </w:r>
          </w:p>
        </w:tc>
      </w:tr>
      <w:tr w:rsidR="00FB7703" w14:paraId="06C4CEFA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033E6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High level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3BB53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21 (40.2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61E8A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 (25.0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E8799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25 (40.1%)</w:t>
            </w:r>
          </w:p>
        </w:tc>
      </w:tr>
      <w:tr w:rsidR="00FB7703" w14:paraId="1B220D4C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510DB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Missing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478B3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7 (3.9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74E62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12.5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6D9E5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9 (3.9%)</w:t>
            </w:r>
          </w:p>
        </w:tc>
      </w:tr>
      <w:tr w:rsidR="00FB7703" w14:paraId="10001EDB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4CDB1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ype of Contract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3B1CE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8EFA6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E758A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FB7703" w14:paraId="0923DA1A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C645D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Permanent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33574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763 (84.0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66BC0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 (81.3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0589A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776 (84.0%)</w:t>
            </w:r>
          </w:p>
        </w:tc>
      </w:tr>
      <w:tr w:rsidR="00FB7703" w14:paraId="3FC53E23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2C155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Temporary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or other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FA1F6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7 (5.4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52A2A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F7841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7 (5.4%)</w:t>
            </w:r>
          </w:p>
        </w:tc>
      </w:tr>
      <w:tr w:rsidR="00FB7703" w14:paraId="5F86246D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DAD8B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Missing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76565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49 (10.6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99A80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 (18.8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8ECEE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52 (10.7%)</w:t>
            </w:r>
          </w:p>
        </w:tc>
      </w:tr>
      <w:tr w:rsidR="00FB7703" w14:paraId="709ACF17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04BC1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uffering from Chronic illness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70301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B19AC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4D34B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FB7703" w14:paraId="2D6A253B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7A64E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Yes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3EF68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118 (64.4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42002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 (50.0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C9B2E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126 (64.3%)</w:t>
            </w:r>
          </w:p>
        </w:tc>
      </w:tr>
      <w:tr w:rsidR="00FB7703" w14:paraId="322F7A58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3031A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No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ADEE7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83 (32.9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61151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 (31.3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3429E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88 (32.9%)</w:t>
            </w:r>
          </w:p>
        </w:tc>
      </w:tr>
      <w:tr w:rsidR="00FB7703" w14:paraId="05F55B17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55EBA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Missing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000D4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8 (2.7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C9724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 (18.8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EF68D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1 (2.8%)</w:t>
            </w:r>
          </w:p>
        </w:tc>
      </w:tr>
      <w:tr w:rsidR="00FB7703" w14:paraId="4A90374A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428FE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unctional limitation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5757D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8EE64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E2BBA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FB7703" w14:paraId="25B96591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5FEFB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No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3A8A5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69 (20.3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98408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 (31.3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AE253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74 (20.4%)</w:t>
            </w:r>
          </w:p>
        </w:tc>
      </w:tr>
      <w:tr w:rsidR="00FB7703" w14:paraId="54766C0F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A363A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Yes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F4501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553 (77.6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733D3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 (68.8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BCDE3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564 (77.6%)</w:t>
            </w:r>
          </w:p>
        </w:tc>
      </w:tr>
      <w:tr w:rsidR="00FB7703" w14:paraId="68D343BF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C64A6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Missing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E0F0C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7 (2.0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3F191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6EF9E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7 (2.0%)</w:t>
            </w:r>
          </w:p>
        </w:tc>
      </w:tr>
      <w:tr w:rsidR="00FB7703" w14:paraId="4E61CA6B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AF29F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>Quality of Social Support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A7761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2B83A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269CD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FB7703" w14:paraId="36AE0F36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F48C2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Mean (SD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704CE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09 (0.702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033DE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67 (0.816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2AE1B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09 (0.703)</w:t>
            </w:r>
          </w:p>
        </w:tc>
      </w:tr>
      <w:tr w:rsidR="00FB7703" w14:paraId="575E1337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A5672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Median [Min, Max]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3265C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00 [1.00, 3.00]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3742F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0 [1.00, 3.00]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D03F7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00 [1.00, 3.00]</w:t>
            </w:r>
          </w:p>
        </w:tc>
      </w:tr>
      <w:tr w:rsidR="00FB7703" w14:paraId="378F7CE7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401D1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Missing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68ACA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8 (2.4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73563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6.3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7CDCF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9 (2.4%)</w:t>
            </w:r>
          </w:p>
        </w:tc>
      </w:tr>
    </w:tbl>
    <w:p w14:paraId="16B789AE" w14:textId="77777777" w:rsidR="00FB7703" w:rsidRDefault="00FB7703" w:rsidP="00FB7703">
      <w:r>
        <w:br w:type="page"/>
      </w:r>
    </w:p>
    <w:p w14:paraId="1A2990EF" w14:textId="77777777" w:rsidR="00FB7703" w:rsidRDefault="00FB7703" w:rsidP="00FB7703">
      <w:pPr>
        <w:pStyle w:val="Heading1"/>
      </w:pPr>
      <w:r>
        <w:lastRenderedPageBreak/>
        <w:t>Table. Missing data per outcome: Burnout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284"/>
        <w:gridCol w:w="2001"/>
        <w:gridCol w:w="2001"/>
        <w:gridCol w:w="2001"/>
      </w:tblGrid>
      <w:tr w:rsidR="00FB7703" w14:paraId="05FDD266" w14:textId="77777777" w:rsidTr="000B0298">
        <w:trPr>
          <w:tblHeader/>
          <w:jc w:val="center"/>
        </w:trPr>
        <w:tc>
          <w:tcPr>
            <w:tcW w:w="328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9E78E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00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51E68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bserved</w:t>
            </w:r>
          </w:p>
        </w:tc>
        <w:tc>
          <w:tcPr>
            <w:tcW w:w="200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C643C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200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E0D37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verall</w:t>
            </w:r>
          </w:p>
        </w:tc>
      </w:tr>
      <w:tr w:rsidR="00FB7703" w14:paraId="5C5CD062" w14:textId="77777777" w:rsidTr="000B0298">
        <w:trPr>
          <w:jc w:val="center"/>
        </w:trPr>
        <w:tc>
          <w:tcPr>
            <w:tcW w:w="328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D373E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0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D3B75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(N=3011)</w:t>
            </w:r>
          </w:p>
        </w:tc>
        <w:tc>
          <w:tcPr>
            <w:tcW w:w="200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EF41B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(N=294)</w:t>
            </w:r>
          </w:p>
        </w:tc>
        <w:tc>
          <w:tcPr>
            <w:tcW w:w="200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7B2A2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(N=3305)</w:t>
            </w:r>
          </w:p>
        </w:tc>
      </w:tr>
      <w:tr w:rsidR="00FB7703" w14:paraId="260DDDA6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33024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ACE89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2488A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5D01E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FB7703" w14:paraId="0FC4F3B8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CFF78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Male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19A74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33 (34.3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F115C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7 (29.6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9B943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20 (33.9%)</w:t>
            </w:r>
          </w:p>
        </w:tc>
      </w:tr>
      <w:tr w:rsidR="00FB7703" w14:paraId="18DB5F5F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68C0D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Female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776AA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78 (65.7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0041E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7 (70.4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ABAC1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185 (66.1%)</w:t>
            </w:r>
          </w:p>
        </w:tc>
      </w:tr>
      <w:tr w:rsidR="00FB7703" w14:paraId="306771A2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69083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2B2A0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B9770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D926F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FB7703" w14:paraId="10D26587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F2E5E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Mean (SD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28FCF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8.8 (10.2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3D2DD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9.1 (11.0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D39E1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8.8 (10.3)</w:t>
            </w:r>
          </w:p>
        </w:tc>
      </w:tr>
      <w:tr w:rsidR="00FB7703" w14:paraId="11FAC02A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D9806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Median [Min, Max]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E0FEC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1.0 [23.0, 64.0]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5A062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2.0 [23.0, 64.0]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6ACAA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1.0 [23.0, 64.0]</w:t>
            </w:r>
          </w:p>
        </w:tc>
      </w:tr>
      <w:tr w:rsidR="00FB7703" w14:paraId="63B6AAEC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ACCE5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ducation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34B87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547D2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10B97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FB7703" w14:paraId="42A3E042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7FE5E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High school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or lower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645CD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89 (16.2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08171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8 (23.1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2C031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57 (16.9%)</w:t>
            </w:r>
          </w:p>
        </w:tc>
      </w:tr>
      <w:tr w:rsidR="00FB7703" w14:paraId="3962778A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F1041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Bachelor or higher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F6402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521 (83.7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C64C4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26 (76.9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263FB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747 (83.1%)</w:t>
            </w:r>
          </w:p>
        </w:tc>
      </w:tr>
      <w:tr w:rsidR="00FB7703" w14:paraId="7F1A499F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0BD6E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Missing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FE5B2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0.0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BDB77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F6389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0.0%)</w:t>
            </w:r>
          </w:p>
        </w:tc>
      </w:tr>
      <w:tr w:rsidR="00FB7703" w14:paraId="2E8EE88C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74436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Work Skill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09161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5EDD6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1FC0A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FB7703" w14:paraId="31C9F930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BFF54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Lower/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id level</w:t>
            </w:r>
            <w:proofErr w:type="spellEnd"/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F0366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14 (56.9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21747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7 (46.6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3D39C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51 (56.0%)</w:t>
            </w:r>
          </w:p>
        </w:tc>
      </w:tr>
      <w:tr w:rsidR="00FB7703" w14:paraId="25C35D17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98779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High level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EE90C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50 (41.5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F6521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5 (25.5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74873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25 (40.1%)</w:t>
            </w:r>
          </w:p>
        </w:tc>
      </w:tr>
      <w:tr w:rsidR="00FB7703" w14:paraId="0226A45B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6F1D4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Missing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82DE1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7 (1.6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4DEBE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2 (27.9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1D5DF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9 (3.9%)</w:t>
            </w:r>
          </w:p>
        </w:tc>
      </w:tr>
      <w:tr w:rsidR="00FB7703" w14:paraId="67923A00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BF075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ype of Contract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47139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89BCE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E10AC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FB7703" w14:paraId="2C396AAD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7EF95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Permanent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F224F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584 (85.8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42237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2 (65.3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178F0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776 (84.0%)</w:t>
            </w:r>
          </w:p>
        </w:tc>
      </w:tr>
      <w:tr w:rsidR="00FB7703" w14:paraId="5A2F146D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E405F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Temporary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or other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847F6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4 (5.4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DA533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 (4.4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76088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7 (5.4%)</w:t>
            </w:r>
          </w:p>
        </w:tc>
      </w:tr>
      <w:tr w:rsidR="00FB7703" w14:paraId="3A72A9D8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F7D53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Missing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7D04A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63 (8.7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E7962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9 (30.3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3578D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52 (10.7%)</w:t>
            </w:r>
          </w:p>
        </w:tc>
      </w:tr>
      <w:tr w:rsidR="00FB7703" w14:paraId="57F9A11E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A9357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uffering from Chronic illness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36292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95F71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F5B2E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FB7703" w14:paraId="1087E807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6D896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Yes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FC06C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75 (65.6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59F1E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1 (51.4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5F800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126 (64.3%)</w:t>
            </w:r>
          </w:p>
        </w:tc>
      </w:tr>
      <w:tr w:rsidR="00FB7703" w14:paraId="6B9E804D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D07B8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No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DFA01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90 (32.9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CE23D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8 (33.3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00AE3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88 (32.9%)</w:t>
            </w:r>
          </w:p>
        </w:tc>
      </w:tr>
      <w:tr w:rsidR="00FB7703" w14:paraId="6EEEA59E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D0202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Missing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2E045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6 (1.5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26CDE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5 (15.3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74429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1 (2.8%)</w:t>
            </w:r>
          </w:p>
        </w:tc>
      </w:tr>
      <w:tr w:rsidR="00FB7703" w14:paraId="18C610A1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49E9A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unctional limitation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54BB1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5A5A8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10E7F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FB7703" w14:paraId="41CF57C8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8B8F3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No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BE832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12 (20.3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77632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2 (21.1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E2BB3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74 (20.4%)</w:t>
            </w:r>
          </w:p>
        </w:tc>
      </w:tr>
      <w:tr w:rsidR="00FB7703" w14:paraId="79A85655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760E8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Yes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D8888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369 (78.7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BCAF4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5 (66.3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5F518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564 (77.6%)</w:t>
            </w:r>
          </w:p>
        </w:tc>
      </w:tr>
      <w:tr w:rsidR="00FB7703" w14:paraId="419406E1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4F90F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Missing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389CB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 (1.0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A0651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7 (12.6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11589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7 (2.0%)</w:t>
            </w:r>
          </w:p>
        </w:tc>
      </w:tr>
      <w:tr w:rsidR="00FB7703" w14:paraId="4619D518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8C4F8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>Quality of Social Support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95921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D0434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72816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FB7703" w14:paraId="1282198B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0D25B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Mean (SD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2E8B0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10 (0.700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59CE7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94 (0.712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11226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09 (0.703)</w:t>
            </w:r>
          </w:p>
        </w:tc>
      </w:tr>
      <w:tr w:rsidR="00FB7703" w14:paraId="579AC1E4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AA5E4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Median [Min, Max]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ADEBE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00 [1.00, 3.00]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FDA5F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00 [1.00, 3.00]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91C97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00 [1.00, 3.00]</w:t>
            </w:r>
          </w:p>
        </w:tc>
      </w:tr>
      <w:tr w:rsidR="00FB7703" w14:paraId="3F31A493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D3D8A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Missing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EBEB0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2 (2.4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61A77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 (2.4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20760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9 (2.4%)</w:t>
            </w:r>
          </w:p>
        </w:tc>
      </w:tr>
    </w:tbl>
    <w:p w14:paraId="6E8365CE" w14:textId="77777777" w:rsidR="00FB7703" w:rsidRDefault="00FB7703" w:rsidP="00FB7703">
      <w:r>
        <w:br w:type="page"/>
      </w:r>
    </w:p>
    <w:p w14:paraId="41E577D6" w14:textId="77777777" w:rsidR="00FB7703" w:rsidRDefault="00FB7703" w:rsidP="00FB7703">
      <w:pPr>
        <w:pStyle w:val="Heading1"/>
      </w:pPr>
      <w:r>
        <w:lastRenderedPageBreak/>
        <w:t>Table. Missing data per outcome: Work Engagement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284"/>
        <w:gridCol w:w="2001"/>
        <w:gridCol w:w="2001"/>
        <w:gridCol w:w="2001"/>
      </w:tblGrid>
      <w:tr w:rsidR="00FB7703" w14:paraId="0C6F3B7C" w14:textId="77777777" w:rsidTr="000B0298">
        <w:trPr>
          <w:tblHeader/>
          <w:jc w:val="center"/>
        </w:trPr>
        <w:tc>
          <w:tcPr>
            <w:tcW w:w="328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32B14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00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86C0B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bserved</w:t>
            </w:r>
          </w:p>
        </w:tc>
        <w:tc>
          <w:tcPr>
            <w:tcW w:w="200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5AA4C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200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330AD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verall</w:t>
            </w:r>
          </w:p>
        </w:tc>
      </w:tr>
      <w:tr w:rsidR="00FB7703" w14:paraId="01AB8FF5" w14:textId="77777777" w:rsidTr="000B0298">
        <w:trPr>
          <w:jc w:val="center"/>
        </w:trPr>
        <w:tc>
          <w:tcPr>
            <w:tcW w:w="328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9C756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0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0E611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(N=3142)</w:t>
            </w:r>
          </w:p>
        </w:tc>
        <w:tc>
          <w:tcPr>
            <w:tcW w:w="200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6DA04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(N=163)</w:t>
            </w:r>
          </w:p>
        </w:tc>
        <w:tc>
          <w:tcPr>
            <w:tcW w:w="200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69C00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(N=3305)</w:t>
            </w:r>
          </w:p>
        </w:tc>
      </w:tr>
      <w:tr w:rsidR="00FB7703" w14:paraId="5AF6C598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E6952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B34EC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A332E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A1F7C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FB7703" w14:paraId="20DACC02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72C96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Male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66490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66 (33.9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CBBA1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4 (33.1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70F17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20 (33.9%)</w:t>
            </w:r>
          </w:p>
        </w:tc>
      </w:tr>
      <w:tr w:rsidR="00FB7703" w14:paraId="6E925F4B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13CBA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Female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3506F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76 (66.1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19A41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9 (66.9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7609F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185 (66.1%)</w:t>
            </w:r>
          </w:p>
        </w:tc>
      </w:tr>
      <w:tr w:rsidR="00FB7703" w14:paraId="652B1E0C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EC58C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D44BB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28E9B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59BEA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FB7703" w14:paraId="4326E89C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C9B7C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Mean (SD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5B7D1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8.7 (10.2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9A99D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9.8 (11.3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CB9F7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8.8 (10.3)</w:t>
            </w:r>
          </w:p>
        </w:tc>
      </w:tr>
      <w:tr w:rsidR="00FB7703" w14:paraId="0450F197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68522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Median [Min, Max]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E5433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1.0 [23.0, 64.0]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1031E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3.0 [24.0, 64.0]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16087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1.0 [23.0, 64.0]</w:t>
            </w:r>
          </w:p>
        </w:tc>
      </w:tr>
      <w:tr w:rsidR="00FB7703" w14:paraId="322D2259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0D977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ducation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37922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ACB19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E24F8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FB7703" w14:paraId="31A9D522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B8B86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High school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or lower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44953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21 (16.6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DF774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6 (22.1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AF22F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57 (16.9%)</w:t>
            </w:r>
          </w:p>
        </w:tc>
      </w:tr>
      <w:tr w:rsidR="00FB7703" w14:paraId="11B80CE0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24DF2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Bachelor or higher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51986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620 (83.4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11701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7 (77.9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C355D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747 (83.1%)</w:t>
            </w:r>
          </w:p>
        </w:tc>
      </w:tr>
      <w:tr w:rsidR="00FB7703" w14:paraId="41472253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2A9EA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Missing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D6D39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0.0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3D6D0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49865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0.0%)</w:t>
            </w:r>
          </w:p>
        </w:tc>
      </w:tr>
      <w:tr w:rsidR="00FB7703" w14:paraId="1A39F4A6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C9681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Work Skill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6B039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360FC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C7B10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FB7703" w14:paraId="6CB7721F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B43FF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Lower/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id level</w:t>
            </w:r>
            <w:proofErr w:type="spellEnd"/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C503F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94 (57.1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F6D16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7 (35.0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8A38F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51 (56.0%)</w:t>
            </w:r>
          </w:p>
        </w:tc>
      </w:tr>
      <w:tr w:rsidR="00FB7703" w14:paraId="736ED306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212E9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High level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C5407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90 (41.1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07327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5 (21.5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E5424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25 (40.1%)</w:t>
            </w:r>
          </w:p>
        </w:tc>
      </w:tr>
      <w:tr w:rsidR="00FB7703" w14:paraId="057B966F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28762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Missing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0C4B1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8 (1.8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6B182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1 (43.6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4C80E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9 (3.9%)</w:t>
            </w:r>
          </w:p>
        </w:tc>
      </w:tr>
      <w:tr w:rsidR="00FB7703" w14:paraId="26F529EC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6CF87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ype of Contract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45884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49E24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38AEB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FB7703" w14:paraId="73239D98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60054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Permanent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755D4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695 (85.8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49283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1 (49.7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58607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776 (84.0%)</w:t>
            </w:r>
          </w:p>
        </w:tc>
      </w:tr>
      <w:tr w:rsidR="00FB7703" w14:paraId="2C90702A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D584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Temporary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or other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90831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2 (5.5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BEE1B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 (3.1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A6564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7 (5.4%)</w:t>
            </w:r>
          </w:p>
        </w:tc>
      </w:tr>
      <w:tr w:rsidR="00FB7703" w14:paraId="2E889DC9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BD600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Missing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D8734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75 (8.8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8C17E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7 (47.2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3ABF4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52 (10.7%)</w:t>
            </w:r>
          </w:p>
        </w:tc>
      </w:tr>
      <w:tr w:rsidR="00FB7703" w14:paraId="14D61243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A0275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uffering from Chronic illness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D258F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6BDBB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9A686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FB7703" w14:paraId="5084AACA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754ED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Yes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1F7F8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52 (65.3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29FE9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4 (45.4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D9E0A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126 (64.3%)</w:t>
            </w:r>
          </w:p>
        </w:tc>
      </w:tr>
      <w:tr w:rsidR="00FB7703" w14:paraId="33DBF1D9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8FA54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No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80E0E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42 (33.2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00901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6 (28.2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61DA4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88 (32.9%)</w:t>
            </w:r>
          </w:p>
        </w:tc>
      </w:tr>
      <w:tr w:rsidR="00FB7703" w14:paraId="5051B8C5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9E06F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Missing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3CA8F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8 (1.5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E8753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3 (26.4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A378B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1 (2.8%)</w:t>
            </w:r>
          </w:p>
        </w:tc>
      </w:tr>
      <w:tr w:rsidR="00FB7703" w14:paraId="68B26F96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A3F58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unctional limitation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D14BE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1ADF0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AC633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FB7703" w14:paraId="01336CE1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FBE43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No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2D1F9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42 (20.4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E4229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2 (19.6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CC663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74 (20.4%)</w:t>
            </w:r>
          </w:p>
        </w:tc>
      </w:tr>
      <w:tr w:rsidR="00FB7703" w14:paraId="646D991C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4ADF6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Yes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26F03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470 (78.6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9B7B7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4 (57.7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9E61B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564 (77.6%)</w:t>
            </w:r>
          </w:p>
        </w:tc>
      </w:tr>
      <w:tr w:rsidR="00FB7703" w14:paraId="602C9AE7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7B850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Missing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6B98A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 (1.0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8D339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7 (22.7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C27B7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7 (2.0%)</w:t>
            </w:r>
          </w:p>
        </w:tc>
      </w:tr>
      <w:tr w:rsidR="00FB7703" w14:paraId="6469D1BB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F80D6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>Quality of Social Support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E6150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83685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05AD7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FB7703" w14:paraId="2FCBE212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FD4DD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Mean (SD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60BA2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09 (0.702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92E88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08 (0.719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AC172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09 (0.703)</w:t>
            </w:r>
          </w:p>
        </w:tc>
      </w:tr>
      <w:tr w:rsidR="00FB7703" w14:paraId="128BE4DB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C9419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Median [Min, Max]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A4877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00 [1.00, 3.00]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ADEB7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00 [1.00, 3.00]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ED204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00 [1.00, 3.00]</w:t>
            </w:r>
          </w:p>
        </w:tc>
      </w:tr>
      <w:tr w:rsidR="00FB7703" w14:paraId="35421D69" w14:textId="77777777" w:rsidTr="000B0298">
        <w:trPr>
          <w:jc w:val="center"/>
        </w:trPr>
        <w:tc>
          <w:tcPr>
            <w:tcW w:w="328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773B6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Missing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ED1E7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0 (2.2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75B05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 (5.5%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B88F7" w14:textId="77777777" w:rsidR="00FB7703" w:rsidRDefault="00FB7703" w:rsidP="000B02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9 (2.4%)</w:t>
            </w:r>
          </w:p>
        </w:tc>
      </w:tr>
    </w:tbl>
    <w:p w14:paraId="446F0908" w14:textId="013D0097" w:rsidR="00FB7703" w:rsidRDefault="00FB7703" w:rsidP="00FB7703"/>
    <w:sectPr w:rsidR="00FB7703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2DE7"/>
    <w:rsid w:val="007F2DE7"/>
    <w:rsid w:val="00FB7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03ECB5"/>
  <w15:docId w15:val="{86F90D93-B095-4214-A3AF-625F801EA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1</Pages>
  <Words>938</Words>
  <Characters>5353</Characters>
  <Application>Microsoft Office Word</Application>
  <DocSecurity>0</DocSecurity>
  <Lines>44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27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Eduardo Antonio Bracho Montes de Oca</cp:lastModifiedBy>
  <cp:revision>10</cp:revision>
  <dcterms:created xsi:type="dcterms:W3CDTF">2017-02-28T11:18:00Z</dcterms:created>
  <dcterms:modified xsi:type="dcterms:W3CDTF">2025-12-17T17:09:00Z</dcterms:modified>
  <cp:category/>
</cp:coreProperties>
</file>